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6B551" w14:textId="410DC6AB" w:rsidR="00893E74" w:rsidRPr="001E2AED" w:rsidRDefault="00893E74" w:rsidP="00DF4352">
      <w:pPr>
        <w:outlineLvl w:val="0"/>
        <w:rPr>
          <w:rStyle w:val="fontstyle01"/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W w:w="10304" w:type="dxa"/>
        <w:jc w:val="center"/>
        <w:tblLook w:val="04A0" w:firstRow="1" w:lastRow="0" w:firstColumn="1" w:lastColumn="0" w:noHBand="0" w:noVBand="1"/>
      </w:tblPr>
      <w:tblGrid>
        <w:gridCol w:w="3369"/>
        <w:gridCol w:w="3124"/>
        <w:gridCol w:w="2659"/>
        <w:gridCol w:w="1152"/>
      </w:tblGrid>
      <w:tr w:rsidR="00E673BC" w:rsidRPr="00E673BC" w14:paraId="72AD54F6" w14:textId="77777777" w:rsidTr="005F70D2">
        <w:trPr>
          <w:trHeight w:val="278"/>
          <w:tblHeader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700E0" w14:textId="345904F8" w:rsidR="00E673BC" w:rsidRPr="00E673BC" w:rsidRDefault="001E2AED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98C41" w14:textId="781FD7A0" w:rsidR="00E673BC" w:rsidRPr="00E673BC" w:rsidRDefault="001E2AED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>Non-</w:t>
            </w:r>
            <w:r w:rsidR="00AE1ED1" w:rsidRPr="00AE1ED1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vere </w:t>
            </w:r>
            <w:r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rauma </w:t>
            </w:r>
            <w:r w:rsidRPr="003B10AE">
              <w:rPr>
                <w:rStyle w:val="fontstyle01"/>
                <w:b/>
                <w:bCs/>
                <w:sz w:val="22"/>
              </w:rPr>
              <w:t>(n=</w:t>
            </w:r>
            <w:r w:rsidRPr="00E673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552619</w:t>
            </w:r>
            <w:r w:rsidRPr="003B10AE">
              <w:rPr>
                <w:rStyle w:val="fontstyle01"/>
                <w:b/>
                <w:bCs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695A0" w14:textId="4D0335DE" w:rsidR="00E673BC" w:rsidRPr="00E673BC" w:rsidRDefault="00AE1ED1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E1ED1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vere </w:t>
            </w:r>
            <w:r w:rsidR="001E2AED" w:rsidRPr="003B10AE">
              <w:rPr>
                <w:rStyle w:val="fontstyle01"/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rauma </w:t>
            </w:r>
            <w:r w:rsidR="001E2AED" w:rsidRPr="003B10AE">
              <w:rPr>
                <w:rStyle w:val="fontstyle01"/>
                <w:b/>
                <w:bCs/>
                <w:sz w:val="22"/>
              </w:rPr>
              <w:t>(n=</w:t>
            </w:r>
            <w:r w:rsidR="001E2AED" w:rsidRPr="00E673B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119690</w:t>
            </w:r>
            <w:r w:rsidR="001E2AED" w:rsidRPr="003B10AE">
              <w:rPr>
                <w:rStyle w:val="fontstyle01"/>
                <w:b/>
                <w:bCs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6BFE9" w14:textId="2399EDEA" w:rsidR="00E673BC" w:rsidRPr="00E673BC" w:rsidRDefault="001E2AED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10A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B10A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E673BC" w:rsidRPr="00E673BC" w14:paraId="2C3D9FD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635D" w14:textId="605DD500" w:rsidR="00E673BC" w:rsidRPr="00E673BC" w:rsidRDefault="00442723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ECAF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BFD4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0214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5A7671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EE7F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4D7D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9626(5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759A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808(70.0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4978" w14:textId="6A7379C2" w:rsidR="00E673BC" w:rsidRPr="00E673BC" w:rsidRDefault="00A62164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B2343A5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0725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E0FF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2923(4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6637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865(29.9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FBB6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63C82F4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D234" w14:textId="4E3CC422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F6BF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54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DFC5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73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4EFF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73FBC65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76DA" w14:textId="3E8957D2" w:rsidR="00E673BC" w:rsidRPr="00E673BC" w:rsidRDefault="001D0AB3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D0A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port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431D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990A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BE84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F57564A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64DB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EA32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3225(9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425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264(82.9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52E8" w14:textId="4397AA84" w:rsidR="00E673BC" w:rsidRPr="00E673BC" w:rsidRDefault="005F70D2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16BDE9F9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1DB7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Helicop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BE3D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573(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EBF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91(16.6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8F30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8FDAD17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BE84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Fixed-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8540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1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C40A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5(0.4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7AAA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4BAC24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2353" w14:textId="2178F144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E41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6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53DE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90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308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2C33634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93A2" w14:textId="5980EC5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</w:t>
            </w:r>
            <w:r w:rsidR="001D0A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</w:t>
            </w:r>
            <w:r w:rsidR="001D0AB3">
              <w:rPr>
                <w:rFonts w:ascii="Times New Roman" w:eastAsia="DengXian" w:hAnsi="Times New Roman" w:cs="Times New Roman"/>
                <w:color w:val="000000"/>
                <w:kern w:val="0"/>
              </w:rPr>
              <w:t>uma center 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8645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C56E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E7ED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4F96495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5131" w14:textId="4690F810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1D0A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 w:rsidR="001D0A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98A6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8075(5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D599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648(63.5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1864" w14:textId="2C20CFD6" w:rsidR="00E673BC" w:rsidRPr="00E673BC" w:rsidRDefault="005F70D2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4A3572A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8111" w14:textId="42894DE9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1D0A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 w:rsidR="001D0A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65C9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9305(3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8632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114(33.2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EC27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D2B931E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6361" w14:textId="287EC42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1D0A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l</w:t>
            </w:r>
            <w:r w:rsidR="001D0A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83F6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469(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5ACB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28(3.2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033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84E6DD5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CCB3" w14:textId="3DE74C4A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D0F6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384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305B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690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D55F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4C175A35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79CA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2C6D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169B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1D5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113850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7C6B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F48E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1763(9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C3B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559(94.8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9B3E" w14:textId="738D5B93" w:rsidR="00E673BC" w:rsidRPr="00E673BC" w:rsidRDefault="005F70D2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7D825E9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E9EF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6816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856(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1459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31(5.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5395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CBC9D6D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50FB" w14:textId="137ED7E1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984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6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E51B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90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217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B9481E7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5355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CH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E415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CB6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023B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7CC19A8D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470C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5FD2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1957(9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A13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057(96.9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1E48" w14:textId="259D1AC7" w:rsidR="00E673BC" w:rsidRPr="00E673BC" w:rsidRDefault="005F70D2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BC60C9C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10BB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9300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2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4244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33(3.0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E752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61AAD94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6BA7" w14:textId="3E339A7A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BB3D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6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D746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90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502C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B909213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01E0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LONG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B290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FD07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D0A8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204AB71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C2F6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2BF6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9797(9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58FB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914(98.5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5C25" w14:textId="3752CACB" w:rsidR="00E673BC" w:rsidRPr="00E673BC" w:rsidRDefault="005F70D2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5AB898E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EA23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239E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22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5B9C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6(1.4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4924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8032F06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EA46" w14:textId="685109D3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7224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6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D2E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90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8B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93AE2F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FBA2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CRU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3278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FD69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7A7D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9750576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7B4B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CA5B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0320(9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E44C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801(99.2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E5FE" w14:textId="2C86884B" w:rsidR="00E673BC" w:rsidRPr="00E673BC" w:rsidRDefault="005F70D2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DF3D2E3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3E95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B53F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99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E09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9(0.7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FABC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9A875F6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5171" w14:textId="0A2DB07A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230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6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DE17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90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F472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1D8DD3C4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08DB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AMP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6CAA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6497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BC7C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CB9721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BD33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33CF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243(9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3D5B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234(99.6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8587" w14:textId="442C98B8" w:rsidR="00E673BC" w:rsidRPr="00E673BC" w:rsidRDefault="005F70D2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23CB87B9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EBD8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913E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6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ADDA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6(0.3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2BC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9FCDF7C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7A4E" w14:textId="1A29E401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E1B9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6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3274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90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411E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5D4A1C5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6BBD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EL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2DBE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A412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1C68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B4C398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A9D4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0ABF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0527(9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2E55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287(95.4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50C4" w14:textId="53EBA150" w:rsidR="00E673BC" w:rsidRPr="00E673BC" w:rsidRDefault="005F70D2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AF66257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F76F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6625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92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66FF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03(4.5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F80A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76512ED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5AC1" w14:textId="6DB2C6D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6BF6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6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B202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90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B0F2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9C1753A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CDDD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SKULL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60DE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E65D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CB9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3A33F6CA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FAD3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58CE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1992(9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9CBF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190(96.2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10EC" w14:textId="1FEDE784" w:rsidR="00E673BC" w:rsidRPr="00E673BC" w:rsidRDefault="005F70D2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2CFAAD1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810A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5EC8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7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0C20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00(3.7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1000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960E12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CD18" w14:textId="072544AD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024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6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AE8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90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C03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56D044E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8EB3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PAR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5AB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2745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5C48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5B1442AC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0F7C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D825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1675(9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E3F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255(97.1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B952" w14:textId="5B9A60EB" w:rsidR="00E673BC" w:rsidRPr="00E673BC" w:rsidRDefault="005F70D2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61AE8A56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B00E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CE5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4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F355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35(2.8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F21A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5C04593A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FC99" w14:textId="0F46869A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8759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6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2E48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90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6EE7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C7878BF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E096" w14:textId="33A514FC" w:rsidR="00E673BC" w:rsidRPr="00E673BC" w:rsidRDefault="00037161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  <w:r w:rsidR="00E673BC"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rgery for hemorrhag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9E28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18D5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74FA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18DEE42E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F1FC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05AB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3645(9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6902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958(90.5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3D2E" w14:textId="246867CE" w:rsidR="00E673BC" w:rsidRPr="00E673BC" w:rsidRDefault="005F70D2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0AA01BC1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83B7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D68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96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D03A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718(9.4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3834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088C7579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6E11" w14:textId="5396D801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496E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7641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F732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676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2B2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7E9FA7F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4654" w14:textId="54DD6AC9" w:rsidR="00E673BC" w:rsidRPr="00E673BC" w:rsidRDefault="00037161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</w:t>
            </w:r>
            <w:r w:rsidR="00E673BC"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rebral moni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ADCD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6E8A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482C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634A06DD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4CE2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47F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7290(9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2AEB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5957(93.1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3396" w14:textId="7A1D385D" w:rsidR="00E673BC" w:rsidRPr="00E673BC" w:rsidRDefault="005F70D2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EAA4756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326A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D616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8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F21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9(6.8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5B7A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3013D7A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9D5C" w14:textId="04C36869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BAA5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8028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3F2E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746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AFA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A9ABEF6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20E6" w14:textId="0D998EB9" w:rsidR="00E673BC" w:rsidRPr="00E673BC" w:rsidRDefault="00037161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 w:rsidR="00E673BC"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terventional radiology proced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DB5D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676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0A52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E673BC" w:rsidRPr="00E673BC" w14:paraId="00A7E463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AEAC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C504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6623(9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FDB2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398(96.3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8E4C" w14:textId="2B043198" w:rsidR="00E673BC" w:rsidRPr="00E673BC" w:rsidRDefault="005F70D2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E673BC" w:rsidRPr="00E673BC" w14:paraId="7C2A5C0A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574C" w14:textId="77777777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D455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7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7806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77(3.6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7264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206A39CA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D343" w14:textId="4586A7AD" w:rsidR="00E673BC" w:rsidRPr="00E673BC" w:rsidRDefault="00E673BC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="003966E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6CE8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7600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E9A1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575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BBF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673BC" w:rsidRPr="00E673BC" w14:paraId="65289273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AC10" w14:textId="749E3841" w:rsidR="00E673BC" w:rsidRPr="00E673BC" w:rsidRDefault="00037161" w:rsidP="003B10AE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</w:t>
            </w:r>
            <w:r w:rsidR="00E673BC"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charge to the ICU from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A5B3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8D3C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FC07" w14:textId="77777777" w:rsidR="00E673BC" w:rsidRPr="00E673BC" w:rsidRDefault="00E673BC" w:rsidP="003B10AE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6361ADB0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33EC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BF06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7620(8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1E4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567(45.3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30A3" w14:textId="3D48B97C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40D620A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15ED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E88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804(1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958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4618(54.6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3A0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377D7A6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91A0" w14:textId="52AAFE5A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9F4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5424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810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8185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AF9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6ECC73F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1BAF" w14:textId="78C9F35C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-hospital death within 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E6F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264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CF8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2CBAFE39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6882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14A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1016(9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F555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1895(93.5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9877" w14:textId="418CCA8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0BBFDAC3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A740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143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43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9D9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60(6.4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276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03AEFC77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3458" w14:textId="02F09472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F514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55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C35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55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36C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4E3FFDB3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183A" w14:textId="26C13D80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tubation in the EMS or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4F5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E0E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A48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5E1D2065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A561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3C8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4031(9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BD8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523(63.1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72E9" w14:textId="537B9DC9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55B1EB64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B509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4C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588(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1DE7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167(36.9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FC91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1229E0C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3552" w14:textId="3B6DFAC2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5B0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6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56B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90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7A47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44AED356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8DE8" w14:textId="42308766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itical resourc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E60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985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673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4090AAD5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72D9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91D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6358(8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1ED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878(26.4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66F6" w14:textId="07D7E924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669F7400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8174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EAF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769(18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364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801(73.5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8015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57131A69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240E" w14:textId="1297A2FD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F0D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8127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89E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6679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F037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639D491D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2356" w14:textId="69719BAB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100B1">
              <w:rPr>
                <w:rFonts w:ascii="Times New Roman" w:hAnsi="Times New Roman" w:hint="eastAsia"/>
                <w:sz w:val="20"/>
                <w:szCs w:val="21"/>
                <w:lang w:val="en-CA"/>
              </w:rPr>
              <w:t>R</w:t>
            </w:r>
            <w:r w:rsidRPr="00B100B1">
              <w:rPr>
                <w:rFonts w:ascii="Times New Roman" w:hAnsi="Times New Roman"/>
                <w:sz w:val="20"/>
                <w:szCs w:val="21"/>
                <w:lang w:val="en-CA"/>
              </w:rPr>
              <w:t>ED cri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5105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D7D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9D8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57DB643F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CE28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883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2090(9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260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2642(69.0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0E1D" w14:textId="58FCA4AD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08FE8673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AC84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FF7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529(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9AC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048(30.9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4A8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45611457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9610" w14:textId="6C911ED0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A4B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619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4C6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90(100.0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0267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4A8007C6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2F2A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24C4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4A1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55B6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7BB23B0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1D0F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920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619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FE9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90(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D8B3" w14:textId="6486C8B0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4C5B8521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0409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D4F7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79(2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DFC6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.01(21.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72D1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04F1F01F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2E95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040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BB7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8BA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724541C9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964C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D4E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.00,7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507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.00,67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43F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553C8D95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8CD6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CF0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040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350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5A70DF1D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7BE0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05B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5189(17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E517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578(71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6705" w14:textId="0322AC71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3977B469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537F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018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1.06(2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9D4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.33(32.1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37F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60B23B7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EF45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FCB5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B95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30A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37B28FF5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C755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E611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.00,15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DA04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.00,153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9C01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6CEC7EAF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1F17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PULS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B1A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876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0AC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440F3E56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EC38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8D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9493(13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1565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991(369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C159" w14:textId="7AE8DDBB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3D02F744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3C44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BA1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.07(1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155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.95(23.2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709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4193DEA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B2F6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573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B12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FD07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27983BA6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19E4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1C8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00,10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C1E1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7.00,108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AAF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080EF56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BF3C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RESPIRATOR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5935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1C3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911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17DC1761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186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6B1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4177(284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B41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948(674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A28E" w14:textId="7306CA9A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6FE5F130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9D08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2FF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30(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24D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97(6.1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487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194D1431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ABFB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AB9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109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E61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1EE8F6E2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5DBD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EF8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0,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0B86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0,2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71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740AB770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4E24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PULSEOXI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ABD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7115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16E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324CFB7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2DA3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9A0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5692(96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151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527(22163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76C3" w14:textId="4EC8BB74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6D20309E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0242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8BC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56(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FC3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83(7.3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F3E4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60258D5D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FF7C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E2A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149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97F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0A984A8A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1B6E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FAF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.00,9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A64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00,98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FBD6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05F3F15C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568E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E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6591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5FA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DD7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64B73B57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0DF1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C73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7928(24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768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806(688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081E" w14:textId="5BA5D3D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4F40DEB7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6DA4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2224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0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98B1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7(1.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A16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23073711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DF96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2D7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51D7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A6B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0B5BFD15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46A3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D5A7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1381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00,4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F94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5EBE1CD5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E18D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VERB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BB5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89C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14A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0FCA859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07FF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9BB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7928(246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089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798(689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EF56" w14:textId="248A9EC8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690C2D8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D967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45A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75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979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93(1.5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9B2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3CDFBC9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14AD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E8E6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6DF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545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4C01163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E543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3791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0,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BC2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5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BFA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74651B9D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7CC2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GCSMO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097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4F7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0A6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6E16D711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4753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2D9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7827(24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FB8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2755(693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3A71" w14:textId="30053231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3A13D6BE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A37A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8CB5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7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F2A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8(1.7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47C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6C5096EE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0015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DCE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4BE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0A8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031A2AFC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1EC5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6494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0,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42A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0,6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E60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30996722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6CA0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STOTALG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231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476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EAE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49471D36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3F73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C5D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2573(20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AEC1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5141(454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F50E" w14:textId="4C9F6ED3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289F839A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75A9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B474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51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9AB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35(4.1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FAE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31DC50C0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8563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E3A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82D1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5D26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7B265083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9656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511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00,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805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0,15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ED1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0088A9B2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5D06" w14:textId="09AE6B51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nutes spent in 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62F6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182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B25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76F5156C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CF55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B62A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7293(25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36C5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3484(620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0D10" w14:textId="5B1D59EB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6D3FC816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EAE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E92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.04(15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9C77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.37(128.6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6184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345D2A3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EA9B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0476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200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60A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5A986A5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F66B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50A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.00,26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9C3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.00,18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D47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4122403E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1ECF" w14:textId="367F5A40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ngth of stay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A5C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383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275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6198CE04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60FD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BB46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5670(6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65D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7120(257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C04A" w14:textId="3DB66A6A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046D9CB2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6850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9E61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1(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B67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77(14.3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F60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4E8EBD02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16B4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E084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FBC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A4C4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1927ADF4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CC58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24E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,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C96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14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18D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67EA91F4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E0EE" w14:textId="26CAA362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F947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0B6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77B7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4F78C284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1BD4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53D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2619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C91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9690(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F4C4" w14:textId="6D472103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1DA62763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2E72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CC3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8(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3D0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02(8.9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610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5DF49414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B784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FF6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9C1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E21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3025475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B4C9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3D9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00,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8B86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.00,27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6534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39D9345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39D9" w14:textId="322E370A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I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398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DD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DDB5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17D6533E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6B76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76F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4830(577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C20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2860(1683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FCD5" w14:textId="5BFDEDAE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61435452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3F87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D4E5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(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072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9(3.1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DC6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64966FBB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BAE2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5BE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5542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ADCD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635D798C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461A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463C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,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5020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,5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BDC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7B6574C3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C3A2" w14:textId="40AD666C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T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FD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408E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4554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F70D2" w:rsidRPr="00E673BC" w14:paraId="1DF0AC44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6774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N(Miss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CED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6610(56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F821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3259(1643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E4A7" w14:textId="478A71EF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5F70D2" w:rsidRPr="00E673BC" w14:paraId="702DC9B8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7F20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C0F8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86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DBD5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4(1.5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703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2B3ABE64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97D3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* Medi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366B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8C9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A339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F70D2" w:rsidRPr="00E673BC" w14:paraId="33C04D1C" w14:textId="77777777" w:rsidTr="005F70D2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BF66" w14:textId="77777777" w:rsidR="005F70D2" w:rsidRPr="00E673BC" w:rsidRDefault="005F70D2" w:rsidP="005F70D2">
            <w:pPr>
              <w:widowControl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Q1,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960F5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0,1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9539F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673B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0,12.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9D293" w14:textId="77777777" w:rsidR="005F70D2" w:rsidRPr="00E673BC" w:rsidRDefault="005F70D2" w:rsidP="005F70D2">
            <w:pPr>
              <w:widowControl/>
              <w:snapToGri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0C510AD" w14:textId="77777777" w:rsidR="00893E74" w:rsidRPr="001E2AED" w:rsidRDefault="00893E74" w:rsidP="00893E74">
      <w:pPr>
        <w:rPr>
          <w:rStyle w:val="fontstyle01"/>
          <w:rFonts w:ascii="Times New Roman" w:hAnsi="Times New Roman" w:cs="Times New Roman"/>
          <w:sz w:val="22"/>
          <w:szCs w:val="22"/>
        </w:rPr>
      </w:pPr>
    </w:p>
    <w:sectPr w:rsidR="00893E74" w:rsidRPr="001E2AED" w:rsidSect="0038606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B10500" w14:textId="77777777" w:rsidR="00B701AB" w:rsidRDefault="00B701AB" w:rsidP="00B40659">
      <w:r>
        <w:separator/>
      </w:r>
    </w:p>
  </w:endnote>
  <w:endnote w:type="continuationSeparator" w:id="0">
    <w:p w14:paraId="6B18F835" w14:textId="77777777" w:rsidR="00B701AB" w:rsidRDefault="00B701AB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3AB1C5" w14:textId="77777777" w:rsidR="00B701AB" w:rsidRDefault="00B701AB" w:rsidP="00B40659">
      <w:r>
        <w:separator/>
      </w:r>
    </w:p>
  </w:footnote>
  <w:footnote w:type="continuationSeparator" w:id="0">
    <w:p w14:paraId="6EA559C0" w14:textId="77777777" w:rsidR="00B701AB" w:rsidRDefault="00B701AB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4F46"/>
    <w:rsid w:val="000C53AD"/>
    <w:rsid w:val="000E0E53"/>
    <w:rsid w:val="00100B6B"/>
    <w:rsid w:val="0010332E"/>
    <w:rsid w:val="0012770D"/>
    <w:rsid w:val="00134E08"/>
    <w:rsid w:val="00163C02"/>
    <w:rsid w:val="00164272"/>
    <w:rsid w:val="00177582"/>
    <w:rsid w:val="001A1375"/>
    <w:rsid w:val="001D0AB3"/>
    <w:rsid w:val="001E2AED"/>
    <w:rsid w:val="001E5BB6"/>
    <w:rsid w:val="00202C62"/>
    <w:rsid w:val="00230326"/>
    <w:rsid w:val="0023149D"/>
    <w:rsid w:val="002318D7"/>
    <w:rsid w:val="00246AC9"/>
    <w:rsid w:val="00264461"/>
    <w:rsid w:val="0027407C"/>
    <w:rsid w:val="0028574A"/>
    <w:rsid w:val="002C132B"/>
    <w:rsid w:val="002E6F6D"/>
    <w:rsid w:val="002F1421"/>
    <w:rsid w:val="002F2A1F"/>
    <w:rsid w:val="0031354F"/>
    <w:rsid w:val="00346612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92449"/>
    <w:rsid w:val="005948E6"/>
    <w:rsid w:val="00596B37"/>
    <w:rsid w:val="00597D02"/>
    <w:rsid w:val="005B5DF6"/>
    <w:rsid w:val="005E5658"/>
    <w:rsid w:val="005E5DA6"/>
    <w:rsid w:val="005E63F5"/>
    <w:rsid w:val="005F70D2"/>
    <w:rsid w:val="00602601"/>
    <w:rsid w:val="00611F4B"/>
    <w:rsid w:val="0062273A"/>
    <w:rsid w:val="006232BC"/>
    <w:rsid w:val="006236A7"/>
    <w:rsid w:val="006360F0"/>
    <w:rsid w:val="00652DA6"/>
    <w:rsid w:val="00666B70"/>
    <w:rsid w:val="006812F7"/>
    <w:rsid w:val="006A0944"/>
    <w:rsid w:val="006A4120"/>
    <w:rsid w:val="006C27CC"/>
    <w:rsid w:val="006D0B7D"/>
    <w:rsid w:val="006E2C0B"/>
    <w:rsid w:val="00732652"/>
    <w:rsid w:val="007562AC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3E74"/>
    <w:rsid w:val="008A0697"/>
    <w:rsid w:val="008C2A01"/>
    <w:rsid w:val="00916F7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D584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D0583"/>
    <w:rsid w:val="00AD38AE"/>
    <w:rsid w:val="00AE1B80"/>
    <w:rsid w:val="00AE1ED1"/>
    <w:rsid w:val="00AE700C"/>
    <w:rsid w:val="00AF3645"/>
    <w:rsid w:val="00B07476"/>
    <w:rsid w:val="00B1064E"/>
    <w:rsid w:val="00B129E0"/>
    <w:rsid w:val="00B40659"/>
    <w:rsid w:val="00B434D6"/>
    <w:rsid w:val="00B66184"/>
    <w:rsid w:val="00B701AB"/>
    <w:rsid w:val="00B748F5"/>
    <w:rsid w:val="00B77632"/>
    <w:rsid w:val="00B804C7"/>
    <w:rsid w:val="00BB2A9D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2842"/>
    <w:rsid w:val="00CF632A"/>
    <w:rsid w:val="00CF6BB0"/>
    <w:rsid w:val="00D12FBD"/>
    <w:rsid w:val="00D61F6A"/>
    <w:rsid w:val="00D727C0"/>
    <w:rsid w:val="00D96023"/>
    <w:rsid w:val="00DB4737"/>
    <w:rsid w:val="00DC0C82"/>
    <w:rsid w:val="00DE0BB6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FA6"/>
    <w:rsid w:val="00EC74B3"/>
    <w:rsid w:val="00ED7040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0D7994-28DF-4EFB-81F1-E048B0210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8</TotalTime>
  <Pages>4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Lakshmi  Mol</cp:lastModifiedBy>
  <cp:revision>20</cp:revision>
  <dcterms:created xsi:type="dcterms:W3CDTF">2019-05-17T07:21:00Z</dcterms:created>
  <dcterms:modified xsi:type="dcterms:W3CDTF">2024-09-07T09:41:00Z</dcterms:modified>
</cp:coreProperties>
</file>